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5C53" w14:textId="76F3DF70" w:rsidR="00E1565A" w:rsidRPr="00634656" w:rsidRDefault="00E24F3E" w:rsidP="00E1565A">
      <w:pPr>
        <w:pStyle w:val="Heading1"/>
        <w:shd w:val="clear" w:color="auto" w:fill="FCFCFC"/>
        <w:spacing w:before="0" w:after="240"/>
        <w:rPr>
          <w:bCs/>
          <w:color w:val="333333"/>
        </w:rPr>
      </w:pPr>
      <w:r>
        <w:rPr>
          <w:b/>
          <w:color w:val="333333"/>
        </w:rPr>
        <w:t xml:space="preserve">Table </w:t>
      </w:r>
      <w:r w:rsidR="00EE791C">
        <w:rPr>
          <w:b/>
          <w:color w:val="333333"/>
        </w:rPr>
        <w:t>1</w:t>
      </w:r>
      <w:r w:rsidR="00E1565A">
        <w:rPr>
          <w:b/>
          <w:color w:val="333333"/>
        </w:rPr>
        <w:t>:</w:t>
      </w:r>
      <w:r w:rsidR="00E1565A" w:rsidRPr="00634656">
        <w:rPr>
          <w:color w:val="333333"/>
        </w:rPr>
        <w:t xml:space="preserve"> Primers used for expression arsB expression analysis</w:t>
      </w:r>
    </w:p>
    <w:tbl>
      <w:tblPr>
        <w:tblW w:w="8046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56"/>
        <w:gridCol w:w="3768"/>
        <w:gridCol w:w="1596"/>
        <w:gridCol w:w="1526"/>
      </w:tblGrid>
      <w:tr w:rsidR="00E1565A" w:rsidRPr="00634656" w14:paraId="1454816A" w14:textId="77777777" w:rsidTr="005156C3">
        <w:trPr>
          <w:trHeight w:val="690"/>
        </w:trPr>
        <w:tc>
          <w:tcPr>
            <w:tcW w:w="1156" w:type="dxa"/>
          </w:tcPr>
          <w:p w14:paraId="71C5A1FC" w14:textId="77777777" w:rsidR="00E1565A" w:rsidRPr="00634656" w:rsidRDefault="00E1565A" w:rsidP="005156C3">
            <w:pPr>
              <w:rPr>
                <w:b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  </w:t>
            </w:r>
            <w:r w:rsidRPr="0063465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768" w:type="dxa"/>
          </w:tcPr>
          <w:p w14:paraId="45E4257A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       </w:t>
            </w:r>
            <w:r w:rsidRPr="00634656">
              <w:rPr>
                <w:b/>
                <w:sz w:val="20"/>
                <w:szCs w:val="20"/>
              </w:rPr>
              <w:t>Primer sequence</w:t>
            </w:r>
          </w:p>
        </w:tc>
        <w:tc>
          <w:tcPr>
            <w:tcW w:w="1596" w:type="dxa"/>
          </w:tcPr>
          <w:p w14:paraId="5C7E8692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 </w:t>
            </w:r>
            <w:r w:rsidRPr="00634656">
              <w:rPr>
                <w:b/>
                <w:sz w:val="20"/>
                <w:szCs w:val="20"/>
              </w:rPr>
              <w:t>Product size</w:t>
            </w:r>
          </w:p>
          <w:p w14:paraId="7CFD734A" w14:textId="77777777" w:rsidR="00E1565A" w:rsidRPr="00634656" w:rsidRDefault="00E1565A" w:rsidP="005156C3">
            <w:pPr>
              <w:ind w:left="-60"/>
              <w:jc w:val="center"/>
              <w:rPr>
                <w:b/>
                <w:sz w:val="20"/>
                <w:szCs w:val="20"/>
              </w:rPr>
            </w:pPr>
            <w:r w:rsidRPr="00634656">
              <w:rPr>
                <w:b/>
                <w:sz w:val="20"/>
                <w:szCs w:val="20"/>
              </w:rPr>
              <w:t>(bp)</w:t>
            </w:r>
          </w:p>
        </w:tc>
        <w:tc>
          <w:tcPr>
            <w:tcW w:w="1526" w:type="dxa"/>
          </w:tcPr>
          <w:p w14:paraId="223CDF70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  </w:t>
            </w:r>
            <w:r w:rsidRPr="00634656">
              <w:rPr>
                <w:b/>
                <w:sz w:val="20"/>
                <w:szCs w:val="20"/>
              </w:rPr>
              <w:t>Optimized temperature</w:t>
            </w:r>
          </w:p>
        </w:tc>
      </w:tr>
      <w:tr w:rsidR="00E1565A" w:rsidRPr="00634656" w14:paraId="6EC31F60" w14:textId="77777777" w:rsidTr="005156C3">
        <w:trPr>
          <w:trHeight w:val="2445"/>
        </w:trPr>
        <w:tc>
          <w:tcPr>
            <w:tcW w:w="1156" w:type="dxa"/>
          </w:tcPr>
          <w:p w14:paraId="08F57C0E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 </w:t>
            </w:r>
            <w:r w:rsidRPr="00634656">
              <w:rPr>
                <w:b/>
                <w:sz w:val="20"/>
                <w:szCs w:val="20"/>
              </w:rPr>
              <w:t>arsB</w:t>
            </w:r>
          </w:p>
          <w:p w14:paraId="4CA4CF92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Forward</w:t>
            </w:r>
          </w:p>
          <w:p w14:paraId="69BBED80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Reverse</w:t>
            </w:r>
          </w:p>
          <w:p w14:paraId="6993430E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  <w:r w:rsidRPr="00634656">
              <w:rPr>
                <w:b/>
                <w:sz w:val="20"/>
                <w:szCs w:val="20"/>
              </w:rPr>
              <w:t xml:space="preserve"> 16SrRNA</w:t>
            </w:r>
          </w:p>
          <w:p w14:paraId="51805E14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Forward</w:t>
            </w:r>
            <w:r w:rsidRPr="00634656">
              <w:rPr>
                <w:b/>
                <w:sz w:val="20"/>
                <w:szCs w:val="20"/>
              </w:rPr>
              <w:t xml:space="preserve"> </w:t>
            </w:r>
          </w:p>
          <w:p w14:paraId="44A617FB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</w:p>
          <w:p w14:paraId="32F2D58C" w14:textId="77777777" w:rsidR="00E1565A" w:rsidRPr="00634656" w:rsidRDefault="00E1565A" w:rsidP="005156C3">
            <w:pPr>
              <w:ind w:left="-60"/>
              <w:rPr>
                <w:b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Reverse  </w:t>
            </w:r>
          </w:p>
        </w:tc>
        <w:tc>
          <w:tcPr>
            <w:tcW w:w="3768" w:type="dxa"/>
          </w:tcPr>
          <w:p w14:paraId="28F71BC6" w14:textId="77777777" w:rsidR="00E1565A" w:rsidRPr="00634656" w:rsidRDefault="00E1565A" w:rsidP="005156C3">
            <w:pPr>
              <w:ind w:left="-60"/>
              <w:rPr>
                <w:sz w:val="20"/>
                <w:szCs w:val="20"/>
              </w:rPr>
            </w:pPr>
          </w:p>
          <w:p w14:paraId="2AF15273" w14:textId="77777777" w:rsidR="00E1565A" w:rsidRPr="00634656" w:rsidRDefault="00E1565A" w:rsidP="005156C3">
            <w:pPr>
              <w:ind w:left="-60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ACTTACGACCTGGCTCTCCT</w:t>
            </w:r>
          </w:p>
          <w:p w14:paraId="06F4BF40" w14:textId="77777777" w:rsidR="00E1565A" w:rsidRPr="00634656" w:rsidRDefault="00E1565A" w:rsidP="005156C3">
            <w:pPr>
              <w:ind w:left="-60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AATCGCACTGACCGGGATAC</w:t>
            </w:r>
          </w:p>
          <w:p w14:paraId="7659B9F0" w14:textId="77777777" w:rsidR="00E1565A" w:rsidRPr="00634656" w:rsidRDefault="00E1565A" w:rsidP="005156C3">
            <w:pPr>
              <w:ind w:left="-60"/>
              <w:rPr>
                <w:sz w:val="20"/>
                <w:szCs w:val="20"/>
              </w:rPr>
            </w:pPr>
          </w:p>
          <w:p w14:paraId="6B3F1529" w14:textId="77777777" w:rsidR="00E1565A" w:rsidRPr="00634656" w:rsidRDefault="00E1565A" w:rsidP="005156C3">
            <w:pPr>
              <w:rPr>
                <w:sz w:val="20"/>
                <w:szCs w:val="20"/>
              </w:rPr>
            </w:pPr>
          </w:p>
          <w:p w14:paraId="6E1BB22A" w14:textId="77777777" w:rsidR="00E1565A" w:rsidRPr="00634656" w:rsidRDefault="00E1565A" w:rsidP="005156C3">
            <w:pPr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CGG TTACCTTGTTACGACTT</w:t>
            </w:r>
          </w:p>
          <w:p w14:paraId="378EE13B" w14:textId="77777777" w:rsidR="00E1565A" w:rsidRPr="00634656" w:rsidRDefault="00E1565A" w:rsidP="005156C3">
            <w:pPr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 </w:t>
            </w:r>
          </w:p>
          <w:p w14:paraId="7F636487" w14:textId="77777777" w:rsidR="00E1565A" w:rsidRPr="00634656" w:rsidRDefault="00E1565A" w:rsidP="005156C3">
            <w:pPr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CAGCAG CCGCGG TAATAC</w:t>
            </w:r>
          </w:p>
          <w:p w14:paraId="231495EA" w14:textId="77777777" w:rsidR="00E1565A" w:rsidRPr="00634656" w:rsidRDefault="00E1565A" w:rsidP="005156C3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7C80A0C" w14:textId="77777777" w:rsidR="00E1565A" w:rsidRPr="00634656" w:rsidRDefault="00E1565A" w:rsidP="005156C3">
            <w:pPr>
              <w:ind w:left="-60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         141 bp</w:t>
            </w:r>
          </w:p>
          <w:p w14:paraId="0036589D" w14:textId="77777777" w:rsidR="00E1565A" w:rsidRPr="00634656" w:rsidRDefault="00E1565A" w:rsidP="005156C3">
            <w:pPr>
              <w:ind w:left="-60"/>
              <w:rPr>
                <w:sz w:val="20"/>
                <w:szCs w:val="20"/>
              </w:rPr>
            </w:pPr>
          </w:p>
          <w:p w14:paraId="3FF221E1" w14:textId="77777777" w:rsidR="00E1565A" w:rsidRPr="00634656" w:rsidRDefault="00E1565A" w:rsidP="005156C3">
            <w:pPr>
              <w:ind w:left="-60"/>
              <w:rPr>
                <w:sz w:val="20"/>
                <w:szCs w:val="20"/>
              </w:rPr>
            </w:pPr>
          </w:p>
          <w:p w14:paraId="470A79F9" w14:textId="77777777" w:rsidR="00E1565A" w:rsidRPr="00634656" w:rsidRDefault="00E1565A" w:rsidP="005156C3">
            <w:pPr>
              <w:ind w:left="-60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       180 bp</w:t>
            </w:r>
          </w:p>
        </w:tc>
        <w:tc>
          <w:tcPr>
            <w:tcW w:w="1526" w:type="dxa"/>
          </w:tcPr>
          <w:p w14:paraId="77F62763" w14:textId="77777777" w:rsidR="00E1565A" w:rsidRPr="00634656" w:rsidRDefault="00E1565A" w:rsidP="005156C3">
            <w:pPr>
              <w:ind w:left="-60"/>
              <w:rPr>
                <w:color w:val="131413"/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 xml:space="preserve">  60</w:t>
            </w:r>
            <w:r w:rsidRPr="00634656">
              <w:rPr>
                <w:color w:val="131413"/>
                <w:sz w:val="20"/>
                <w:szCs w:val="20"/>
              </w:rPr>
              <w:t>°C</w:t>
            </w:r>
          </w:p>
          <w:p w14:paraId="3951EA51" w14:textId="77777777" w:rsidR="00E1565A" w:rsidRPr="00634656" w:rsidRDefault="00E1565A" w:rsidP="005156C3">
            <w:pPr>
              <w:ind w:left="-60"/>
              <w:rPr>
                <w:color w:val="131413"/>
                <w:sz w:val="20"/>
                <w:szCs w:val="20"/>
              </w:rPr>
            </w:pPr>
          </w:p>
          <w:p w14:paraId="1696E7E4" w14:textId="77777777" w:rsidR="00E1565A" w:rsidRPr="00634656" w:rsidRDefault="00E1565A" w:rsidP="005156C3">
            <w:pPr>
              <w:ind w:left="-60"/>
              <w:rPr>
                <w:color w:val="131413"/>
                <w:sz w:val="20"/>
                <w:szCs w:val="20"/>
              </w:rPr>
            </w:pPr>
          </w:p>
          <w:p w14:paraId="364ACDBA" w14:textId="77777777" w:rsidR="00E1565A" w:rsidRPr="00634656" w:rsidRDefault="00E1565A" w:rsidP="005156C3">
            <w:pPr>
              <w:ind w:left="-60"/>
              <w:rPr>
                <w:sz w:val="20"/>
                <w:szCs w:val="20"/>
              </w:rPr>
            </w:pPr>
            <w:r w:rsidRPr="00634656">
              <w:rPr>
                <w:color w:val="131413"/>
                <w:sz w:val="20"/>
                <w:szCs w:val="20"/>
              </w:rPr>
              <w:t xml:space="preserve">  61.5°C</w:t>
            </w:r>
          </w:p>
        </w:tc>
      </w:tr>
    </w:tbl>
    <w:p w14:paraId="68CF7D38" w14:textId="77777777" w:rsidR="00051879" w:rsidRDefault="00051879"/>
    <w:sectPr w:rsidR="00051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65A"/>
    <w:rsid w:val="00051879"/>
    <w:rsid w:val="00D00F97"/>
    <w:rsid w:val="00E1565A"/>
    <w:rsid w:val="00E24F3E"/>
    <w:rsid w:val="00EE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EB247"/>
  <w15:chartTrackingRefBased/>
  <w15:docId w15:val="{F97AD58B-25E0-461D-8231-3E661578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65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65A"/>
    <w:pPr>
      <w:keepNext/>
      <w:keepLines/>
      <w:spacing w:before="240"/>
      <w:outlineLvl w:val="0"/>
    </w:pPr>
    <w:rPr>
      <w:color w:val="000000" w:themeColor="text1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65A"/>
    <w:rPr>
      <w:rFonts w:ascii="Times New Roman" w:hAnsi="Times New Roman" w:cs="Times New Roman"/>
      <w:color w:val="000000" w:themeColor="text1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3</cp:revision>
  <dcterms:created xsi:type="dcterms:W3CDTF">2025-01-18T00:09:00Z</dcterms:created>
  <dcterms:modified xsi:type="dcterms:W3CDTF">2025-01-18T00:09:00Z</dcterms:modified>
</cp:coreProperties>
</file>